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1"/>
        <w:gridCol w:w="774"/>
        <w:gridCol w:w="915"/>
        <w:gridCol w:w="915"/>
        <w:gridCol w:w="930"/>
        <w:gridCol w:w="915"/>
      </w:tblGrid>
      <w:tr w:rsidR="00891CCE" w:rsidRPr="00891CCE" w14:paraId="38041DFB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97F0E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One-mode networks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C2F1B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od.RS.null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7CB51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od.RS.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FB838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od.RS.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B155C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od.D</w:t>
            </w:r>
            <w:proofErr w:type="spellEnd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. Null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F3C2B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od.D.1</w:t>
            </w:r>
          </w:p>
        </w:tc>
      </w:tr>
      <w:tr w:rsidR="00891CCE" w:rsidRPr="00891CCE" w14:paraId="58DA2844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EF04A" w14:textId="77777777" w:rsidR="00891CCE" w:rsidRPr="00891CCE" w:rsidRDefault="00C16660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</w:t>
            </w:r>
            <w:r w:rsidR="00891CCE"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on</w:t>
            </w: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="00891CCE"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zero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51303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1.62*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7228C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52122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5121C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-1.87*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48049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-0.32***</w:t>
            </w:r>
          </w:p>
        </w:tc>
      </w:tr>
      <w:tr w:rsidR="00891CCE" w:rsidRPr="00891CCE" w14:paraId="01EE52F2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797F0" w14:textId="77777777" w:rsidR="00891CCE" w:rsidRPr="00891CCE" w:rsidRDefault="00C16660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CA6DC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1.37*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A0323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-2.79*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73EEA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-2.73**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571BF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71*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984F3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-0.98***</w:t>
            </w:r>
          </w:p>
        </w:tc>
      </w:tr>
      <w:tr w:rsidR="00891CCE" w:rsidRPr="00891CCE" w14:paraId="4D9A229E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0BA46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odematch.RS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6D749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E03C8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3D797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27DB7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DC8B9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327224F1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EF731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cotype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DECF0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7A0BB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E155B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5FB5A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8ADD8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891CCE" w:rsidRPr="00891CCE" w14:paraId="4F8F0419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FF390" w14:textId="77777777" w:rsidR="00891CCE" w:rsidRPr="00891CCE" w:rsidRDefault="00891CCE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</w:t>
            </w: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uatic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FB61F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AC929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82*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3F426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42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A2FDE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B3E39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2C3845DF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D026E" w14:textId="77777777" w:rsidR="00891CCE" w:rsidRPr="00891CCE" w:rsidRDefault="00891CCE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ubcontinental</w:t>
            </w:r>
            <w:proofErr w:type="spellEnd"/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31D82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0057A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74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EFFE6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45·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BE794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00E7A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21960CB3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D56E7" w14:textId="77777777" w:rsidR="00891CCE" w:rsidRPr="00891CCE" w:rsidRDefault="00891CCE" w:rsidP="00891CCE">
            <w:pPr>
              <w:spacing w:line="180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Terrestrial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B9C0F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EB182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C9BB3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DE2D7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43085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891CCE" w:rsidRPr="00891CCE" w14:paraId="625F8AAA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1F337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odematch.D</w:t>
            </w:r>
            <w:proofErr w:type="spellEnd"/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C5154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9073E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79597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280F1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99B81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4B27E4DE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77DB1" w14:textId="77777777" w:rsidR="00891CCE" w:rsidRPr="00891CCE" w:rsidRDefault="00891CCE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river Management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DB249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D8332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EE57D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6BB76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2698B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10*</w:t>
            </w:r>
          </w:p>
        </w:tc>
      </w:tr>
      <w:tr w:rsidR="00891CCE" w:rsidRPr="00891CCE" w14:paraId="5BC01D77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3FDA7" w14:textId="77777777" w:rsidR="00891CCE" w:rsidRPr="00891CCE" w:rsidRDefault="00891CCE" w:rsidP="00891CCE">
            <w:pPr>
              <w:spacing w:line="180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river Category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6C3CF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2DBBB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44E41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AEBBA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22FCA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11</w:t>
            </w:r>
          </w:p>
        </w:tc>
      </w:tr>
      <w:tr w:rsidR="00891CCE" w:rsidRPr="00891CCE" w14:paraId="35C0A741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74A33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odefactor.RS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67CEB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2F68C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93505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3EAB1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F551B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4E688C1D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D362A" w14:textId="77777777" w:rsidR="00891CCE" w:rsidRPr="00891CCE" w:rsidRDefault="00891CCE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cotype.global</w:t>
            </w:r>
            <w:proofErr w:type="spellEnd"/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3C305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D87E3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42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2C69C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51*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A42E2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4CDD1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6238F1C9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40F6D" w14:textId="77777777" w:rsidR="00891CCE" w:rsidRPr="00891CCE" w:rsidRDefault="00891CCE" w:rsidP="00891CCE">
            <w:pPr>
              <w:spacing w:line="180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cotype.terrestrial</w:t>
            </w:r>
            <w:proofErr w:type="spellEnd"/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088BD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A80B7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44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8E651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42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8723E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36C91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891CCE" w:rsidRPr="00891CCE" w14:paraId="20045D83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08735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odefactor.D</w:t>
            </w:r>
            <w:proofErr w:type="spellEnd"/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FD844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884A4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55C8C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C3FF3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E25FE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67DF4E51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43511" w14:textId="77777777" w:rsidR="00891CCE" w:rsidRPr="00891CCE" w:rsidRDefault="00891CCE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nagement local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4BC26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2B1A8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6482F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BF7DD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08306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18***</w:t>
            </w:r>
          </w:p>
        </w:tc>
      </w:tr>
      <w:tr w:rsidR="00891CCE" w:rsidRPr="00891CCE" w14:paraId="11B64499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C5F83" w14:textId="77777777" w:rsidR="00891CCE" w:rsidRPr="00891CCE" w:rsidRDefault="00891CCE" w:rsidP="00891CCE">
            <w:pPr>
              <w:spacing w:line="180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nagement regional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92444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13254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46A07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45A26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321D9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14**</w:t>
            </w:r>
          </w:p>
        </w:tc>
      </w:tr>
      <w:tr w:rsidR="00891CCE" w:rsidRPr="00891CCE" w14:paraId="2753BA34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24EFE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odecov.RS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D1C98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EE782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43C78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0A40F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28C79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25CBBE9C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B11DD" w14:textId="77777777" w:rsidR="00891CCE" w:rsidRPr="00891CCE" w:rsidRDefault="00891CCE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Nestedness</w:t>
            </w:r>
            <w:proofErr w:type="spellEnd"/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9353B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C127D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63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E4191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48·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630C5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9A7EB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-0.50***</w:t>
            </w:r>
          </w:p>
        </w:tc>
      </w:tr>
      <w:tr w:rsidR="00891CCE" w:rsidRPr="00891CCE" w14:paraId="75B6A51D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C3127" w14:textId="77777777" w:rsidR="00891CCE" w:rsidRPr="00891CCE" w:rsidRDefault="00891CCE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apers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66DC6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E1F25" w14:textId="77777777" w:rsidR="00891CCE" w:rsidRPr="00891CCE" w:rsidRDefault="00891CCE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D9C97" w14:textId="77777777" w:rsidR="00891CCE" w:rsidRPr="00891CCE" w:rsidRDefault="00891CCE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D3801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A4E9D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05E05149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93FB2" w14:textId="77777777" w:rsidR="00891CCE" w:rsidRPr="00891CCE" w:rsidRDefault="00891CCE" w:rsidP="00891CCE">
            <w:pPr>
              <w:spacing w:line="180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irectedness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D7ABC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A6DDE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5A2E2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68BA6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82716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-0.05</w:t>
            </w:r>
          </w:p>
        </w:tc>
      </w:tr>
      <w:tr w:rsidR="00891CCE" w:rsidRPr="00891CCE" w14:paraId="5826976A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B0C47" w14:textId="77777777" w:rsidR="00891CCE" w:rsidRPr="00891CCE" w:rsidRDefault="00891CCE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Frequency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2C075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E18FA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6.24***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10BCE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6.02**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EC7A3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D7DFA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2.76***</w:t>
            </w:r>
          </w:p>
        </w:tc>
      </w:tr>
      <w:tr w:rsidR="00891CCE" w:rsidRPr="00891CCE" w14:paraId="6EECDD69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BB52B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dgecov</w:t>
            </w:r>
            <w:proofErr w:type="spellEnd"/>
            <w:r w:rsidR="0023719C">
              <w:rPr>
                <w:rFonts w:cs="Times New Roman"/>
                <w:b/>
                <w:bCs/>
                <w:color w:val="000000"/>
                <w:sz w:val="12"/>
                <w:szCs w:val="12"/>
              </w:rPr>
              <w:t xml:space="preserve"> - RSDB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20F89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AB73C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4690A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E8238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6732A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3687636B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6E61B" w14:textId="77777777" w:rsidR="00891CCE" w:rsidRPr="00891CCE" w:rsidRDefault="0023719C" w:rsidP="00891CCE">
            <w:pPr>
              <w:spacing w:line="180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</w:t>
            </w:r>
            <w:r w:rsidR="00891CCE"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o</w:t>
            </w: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 xml:space="preserve">system </w:t>
            </w:r>
            <w:r w:rsidR="00891CCE"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rocess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64F16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4B816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70D91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52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04AE4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5F726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891CCE" w:rsidRPr="00891CCE" w14:paraId="39EA4872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DC7F5" w14:textId="77777777" w:rsidR="00891CCE" w:rsidRPr="00891CCE" w:rsidRDefault="0023719C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bookmarkStart w:id="0" w:name="_GoBack"/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</w:t>
            </w:r>
            <w:r w:rsidR="00891CCE"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o</w:t>
            </w: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 xml:space="preserve">system </w:t>
            </w:r>
            <w:r w:rsidR="00891CCE"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erv</w:t>
            </w: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ice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CAB70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9D2AF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4831B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1.50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65C48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EF5D8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bookmarkEnd w:id="0"/>
      <w:tr w:rsidR="00891CCE" w:rsidRPr="00891CCE" w14:paraId="4256484A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A0352" w14:textId="77777777" w:rsidR="00891CCE" w:rsidRPr="00891CCE" w:rsidRDefault="0023719C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Human well being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E4CB0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0C4FD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221F0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CA9C3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972CF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0FED899B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0179A" w14:textId="77777777" w:rsidR="00891CCE" w:rsidRPr="00891CCE" w:rsidRDefault="0023719C" w:rsidP="00891CCE">
            <w:pPr>
              <w:spacing w:line="180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cosystem type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624D3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F56C6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0A32B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1.45·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08D03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E505C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891CCE" w:rsidRPr="00891CCE" w14:paraId="73186D12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4C1EC" w14:textId="77777777" w:rsidR="00891CCE" w:rsidRPr="00891CCE" w:rsidRDefault="0023719C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and use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04091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9DF9A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40A7D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31455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FE030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77693F9A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D515D" w14:textId="77777777" w:rsidR="00891CCE" w:rsidRPr="00891CCE" w:rsidRDefault="0023719C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Scales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72024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91098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E7974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94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60FA4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2B869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52061A95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9DE46" w14:textId="77777777" w:rsidR="00891CCE" w:rsidRPr="00891CCE" w:rsidRDefault="0023719C" w:rsidP="00891CCE">
            <w:pPr>
              <w:spacing w:line="180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eversibility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0E97D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A33E2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525EA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4*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C606C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BBD9D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891CCE" w:rsidRPr="00891CCE" w14:paraId="2774CE94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6AB35" w14:textId="77777777" w:rsidR="00891CCE" w:rsidRPr="00891CCE" w:rsidRDefault="0023719C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vidence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2EB5D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C4A32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719EE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-0.3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AC162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9CB9B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69F20536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5D25E" w14:textId="77777777" w:rsidR="00891CCE" w:rsidRPr="00891CCE" w:rsidRDefault="0023719C" w:rsidP="00891CCE">
            <w:pPr>
              <w:spacing w:line="165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onfidence of existence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42862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DEEF9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5A936" w14:textId="77777777" w:rsidR="00891CCE" w:rsidRPr="00891CCE" w:rsidRDefault="00891CCE" w:rsidP="00891CC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965E5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6BD8A" w14:textId="77777777" w:rsidR="00891CCE" w:rsidRPr="00891CCE" w:rsidRDefault="00891CCE" w:rsidP="00891CCE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  <w:tr w:rsidR="00891CCE" w:rsidRPr="00891CCE" w14:paraId="69A88DBD" w14:textId="77777777" w:rsidTr="0023719C">
        <w:trPr>
          <w:trHeight w:val="18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EDDA9" w14:textId="77777777" w:rsidR="00891CCE" w:rsidRPr="00891CCE" w:rsidRDefault="0023719C" w:rsidP="00891CCE">
            <w:pPr>
              <w:spacing w:line="180" w:lineRule="atLeast"/>
              <w:jc w:val="righ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12"/>
                <w:szCs w:val="12"/>
              </w:rPr>
              <w:t>Confidence of mechanism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A453B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EC20D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7297D" w14:textId="77777777" w:rsidR="00891CCE" w:rsidRPr="00891CCE" w:rsidRDefault="00891CCE" w:rsidP="00891CC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F862A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AC65B" w14:textId="77777777" w:rsidR="00891CCE" w:rsidRPr="00891CCE" w:rsidRDefault="00891CCE" w:rsidP="00891CCE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891CCE" w:rsidRPr="00891CCE" w14:paraId="12BB33D8" w14:textId="77777777" w:rsidTr="0023719C">
        <w:trPr>
          <w:trHeight w:val="165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26F18" w14:textId="77777777" w:rsidR="00891CCE" w:rsidRPr="00891CCE" w:rsidRDefault="00891CCE" w:rsidP="00891CCE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IC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CA09F" w14:textId="77777777" w:rsidR="00891CCE" w:rsidRPr="00891CCE" w:rsidRDefault="00891CCE" w:rsidP="00891CCE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-125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AB061" w14:textId="77777777" w:rsidR="00891CCE" w:rsidRPr="00891CCE" w:rsidRDefault="00891CCE" w:rsidP="00891CCE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-169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BD680F" w14:textId="77777777" w:rsidR="00891CCE" w:rsidRPr="00891CCE" w:rsidRDefault="00891CCE" w:rsidP="00891CCE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-171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DD3B9" w14:textId="77777777" w:rsidR="00891CCE" w:rsidRPr="00891CCE" w:rsidRDefault="00891CCE" w:rsidP="00891CCE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-529.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C05CF6" w14:textId="77777777" w:rsidR="00891CCE" w:rsidRPr="00891CCE" w:rsidRDefault="00891CCE" w:rsidP="00891CCE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-1811</w:t>
            </w:r>
          </w:p>
        </w:tc>
      </w:tr>
      <w:tr w:rsidR="00891CCE" w:rsidRPr="00891CCE" w14:paraId="60A770E2" w14:textId="77777777" w:rsidTr="0023719C">
        <w:trPr>
          <w:trHeight w:val="360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C09D4B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LE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F0616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627.05</w:t>
            </w:r>
          </w:p>
          <w:p w14:paraId="32794A8B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(</w:t>
            </w:r>
            <w:proofErr w:type="spellStart"/>
            <w:proofErr w:type="gram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f</w:t>
            </w:r>
            <w:proofErr w:type="spellEnd"/>
            <w:proofErr w:type="gramEnd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=2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2D7416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856.8</w:t>
            </w:r>
          </w:p>
          <w:p w14:paraId="54CB55AB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(</w:t>
            </w:r>
            <w:proofErr w:type="spellStart"/>
            <w:proofErr w:type="gram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f</w:t>
            </w:r>
            <w:proofErr w:type="spellEnd"/>
            <w:proofErr w:type="gramEnd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=10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A26DB2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877.6</w:t>
            </w:r>
          </w:p>
          <w:p w14:paraId="4D5700B5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(</w:t>
            </w:r>
            <w:proofErr w:type="spellStart"/>
            <w:proofErr w:type="gram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f</w:t>
            </w:r>
            <w:proofErr w:type="spellEnd"/>
            <w:proofErr w:type="gramEnd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=20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C2FEB1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66.57</w:t>
            </w:r>
          </w:p>
          <w:p w14:paraId="5CB18518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(</w:t>
            </w:r>
            <w:proofErr w:type="spellStart"/>
            <w:proofErr w:type="gram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f</w:t>
            </w:r>
            <w:proofErr w:type="spellEnd"/>
            <w:proofErr w:type="gramEnd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=2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BDDC9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914.42</w:t>
            </w:r>
          </w:p>
          <w:p w14:paraId="7688295B" w14:textId="77777777" w:rsidR="00891CCE" w:rsidRPr="00891CCE" w:rsidRDefault="00891CCE" w:rsidP="00891CCE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(</w:t>
            </w:r>
            <w:proofErr w:type="spellStart"/>
            <w:proofErr w:type="gramStart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f</w:t>
            </w:r>
            <w:proofErr w:type="spellEnd"/>
            <w:proofErr w:type="gramEnd"/>
            <w:r w:rsidRPr="00891CCE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=9)</w:t>
            </w:r>
          </w:p>
        </w:tc>
      </w:tr>
    </w:tbl>
    <w:p w14:paraId="12A26C70" w14:textId="77777777" w:rsidR="00764DA3" w:rsidRDefault="00764DA3"/>
    <w:sectPr w:rsidR="00764DA3" w:rsidSect="00764D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CCE"/>
    <w:rsid w:val="001D7264"/>
    <w:rsid w:val="0023719C"/>
    <w:rsid w:val="00393E94"/>
    <w:rsid w:val="00764DA3"/>
    <w:rsid w:val="00891CCE"/>
    <w:rsid w:val="00BA1836"/>
    <w:rsid w:val="00C16660"/>
    <w:rsid w:val="00E4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64E7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E9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183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eastAsiaTheme="majorEastAsia" w:cstheme="majorBidi"/>
      <w:b/>
      <w:bCs/>
      <w:sz w:val="36"/>
      <w:szCs w:val="36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836"/>
    <w:rPr>
      <w:rFonts w:ascii="Times New Roman" w:eastAsiaTheme="majorEastAsia" w:hAnsi="Times New Roman" w:cstheme="majorBidi"/>
      <w:b/>
      <w:bCs/>
      <w:sz w:val="36"/>
      <w:szCs w:val="36"/>
      <w:bdr w:val="nil"/>
    </w:rPr>
  </w:style>
  <w:style w:type="paragraph" w:styleId="NormalWeb">
    <w:name w:val="Normal (Web)"/>
    <w:basedOn w:val="Normal"/>
    <w:uiPriority w:val="99"/>
    <w:unhideWhenUsed/>
    <w:rsid w:val="00891CC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E9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183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eastAsiaTheme="majorEastAsia" w:cstheme="majorBidi"/>
      <w:b/>
      <w:bCs/>
      <w:sz w:val="36"/>
      <w:szCs w:val="36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836"/>
    <w:rPr>
      <w:rFonts w:ascii="Times New Roman" w:eastAsiaTheme="majorEastAsia" w:hAnsi="Times New Roman" w:cstheme="majorBidi"/>
      <w:b/>
      <w:bCs/>
      <w:sz w:val="36"/>
      <w:szCs w:val="36"/>
      <w:bdr w:val="nil"/>
    </w:rPr>
  </w:style>
  <w:style w:type="paragraph" w:styleId="NormalWeb">
    <w:name w:val="Normal (Web)"/>
    <w:basedOn w:val="Normal"/>
    <w:uiPriority w:val="99"/>
    <w:unhideWhenUsed/>
    <w:rsid w:val="00891CC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890</Characters>
  <Application>Microsoft Macintosh Word</Application>
  <DocSecurity>0</DocSecurity>
  <Lines>7</Lines>
  <Paragraphs>2</Paragraphs>
  <ScaleCrop>false</ScaleCrop>
  <Company>Stockholm University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Rocha</dc:creator>
  <cp:keywords/>
  <dc:description/>
  <cp:lastModifiedBy>Juan Carlos Rocha</cp:lastModifiedBy>
  <cp:revision>2</cp:revision>
  <dcterms:created xsi:type="dcterms:W3CDTF">2015-07-02T10:03:00Z</dcterms:created>
  <dcterms:modified xsi:type="dcterms:W3CDTF">2015-07-02T12:21:00Z</dcterms:modified>
</cp:coreProperties>
</file>